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D7D" w:rsidRPr="00B5144B" w:rsidRDefault="008A4910" w:rsidP="005C3CEF">
      <w:pPr>
        <w:spacing w:afterLines="5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5144B">
        <w:rPr>
          <w:rFonts w:asciiTheme="majorBidi" w:hAnsiTheme="majorBidi" w:cstheme="majorBidi" w:hint="eastAsia"/>
          <w:b/>
          <w:bCs/>
          <w:sz w:val="24"/>
          <w:szCs w:val="24"/>
        </w:rPr>
        <w:t>Table</w:t>
      </w:r>
      <w:r w:rsidRPr="00B5144B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4A5D5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A5D5D">
        <w:rPr>
          <w:rFonts w:asciiTheme="majorBidi" w:hAnsiTheme="majorBidi" w:cstheme="majorBidi" w:hint="eastAsia"/>
          <w:b/>
          <w:bCs/>
          <w:sz w:val="24"/>
          <w:szCs w:val="24"/>
        </w:rPr>
        <w:t>|</w:t>
      </w:r>
      <w:r w:rsidRPr="00B5144B">
        <w:rPr>
          <w:rFonts w:asciiTheme="majorBidi" w:hAnsiTheme="majorBidi" w:cstheme="majorBidi"/>
          <w:b/>
          <w:bCs/>
          <w:sz w:val="24"/>
          <w:szCs w:val="24"/>
        </w:rPr>
        <w:t xml:space="preserve"> Collecting information of </w:t>
      </w:r>
      <w:r w:rsidRPr="00A13278">
        <w:rPr>
          <w:rFonts w:asciiTheme="majorBidi" w:hAnsiTheme="majorBidi" w:cstheme="majorBidi"/>
          <w:b/>
          <w:bCs/>
          <w:i/>
          <w:iCs/>
          <w:sz w:val="24"/>
          <w:szCs w:val="24"/>
        </w:rPr>
        <w:t>Fritillaria</w:t>
      </w:r>
      <w:r w:rsidRPr="00B5144B">
        <w:rPr>
          <w:rFonts w:asciiTheme="majorBidi" w:hAnsiTheme="majorBidi" w:cstheme="majorBidi"/>
          <w:b/>
          <w:bCs/>
          <w:sz w:val="24"/>
          <w:szCs w:val="24"/>
        </w:rPr>
        <w:t xml:space="preserve"> species</w:t>
      </w:r>
      <w:r w:rsidR="00C75583">
        <w:rPr>
          <w:rFonts w:asciiTheme="majorBidi" w:hAnsiTheme="majorBidi" w:cstheme="majorBidi" w:hint="eastAsia"/>
          <w:b/>
          <w:bCs/>
          <w:sz w:val="24"/>
          <w:szCs w:val="24"/>
        </w:rPr>
        <w:t xml:space="preserve"> in this study</w:t>
      </w:r>
    </w:p>
    <w:tbl>
      <w:tblPr>
        <w:tblW w:w="13635" w:type="dxa"/>
        <w:tblLook w:val="04A0"/>
      </w:tblPr>
      <w:tblGrid>
        <w:gridCol w:w="1900"/>
        <w:gridCol w:w="1214"/>
        <w:gridCol w:w="3118"/>
        <w:gridCol w:w="3686"/>
        <w:gridCol w:w="1417"/>
        <w:gridCol w:w="2300"/>
      </w:tblGrid>
      <w:tr w:rsidR="00BF0FB2" w:rsidRPr="00BF0FB2" w:rsidTr="004A5D5D">
        <w:trPr>
          <w:trHeight w:val="397"/>
        </w:trPr>
        <w:tc>
          <w:tcPr>
            <w:tcW w:w="19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FB2" w:rsidRPr="00BF0FB2" w:rsidRDefault="00BF0FB2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FB2" w:rsidRPr="00BF0FB2" w:rsidRDefault="00BF0FB2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FB2" w:rsidRPr="00BF0FB2" w:rsidRDefault="00BF0FB2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Locality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FB2" w:rsidRPr="00BF0FB2" w:rsidRDefault="00BF0FB2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Latitude/Longitud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FB2" w:rsidRPr="00BF0FB2" w:rsidRDefault="00BF0FB2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Altitude(m)</w:t>
            </w:r>
          </w:p>
        </w:tc>
        <w:tc>
          <w:tcPr>
            <w:tcW w:w="23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FB2" w:rsidRPr="00BF0FB2" w:rsidRDefault="00D9088C" w:rsidP="00D9088C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D9088C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Voucher specimen</w:t>
            </w:r>
          </w:p>
        </w:tc>
      </w:tr>
      <w:tr w:rsidR="00103539" w:rsidRPr="00BF0FB2" w:rsidTr="00BF0FB2">
        <w:trPr>
          <w:trHeight w:val="397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>cirrhosa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Lijiang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Yunnan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27°03.57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100°14.13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3142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103539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ZDQ15019</w:t>
            </w: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-2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2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804EEA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等线" w:hAnsiTheme="majorBidi" w:cstheme="majorBidi" w:hint="eastAsia"/>
                <w:color w:val="000000"/>
                <w:kern w:val="0"/>
                <w:sz w:val="24"/>
                <w:szCs w:val="24"/>
              </w:rPr>
              <w:t>Shangri-La</w:t>
            </w:r>
            <w:r w:rsidR="00103539"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="00103539"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Yunnan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="00103539"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28°08.10</w:t>
            </w:r>
            <w:r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99°52.88</w:t>
            </w:r>
            <w:r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4212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BC3275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ZDQ130</w:t>
            </w:r>
            <w:r w:rsidR="00F77194" w:rsidRPr="00F77194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2-2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3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asu</w:t>
            </w:r>
            <w:proofErr w:type="spellEnd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Xizang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29°38.636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96°42.856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4480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F77194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F77194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ZDQ14027</w:t>
            </w: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3-2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BF0FB2">
        <w:trPr>
          <w:trHeight w:val="397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>przewalskii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6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Ganzi</w:t>
            </w:r>
            <w:proofErr w:type="spellEnd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Sichuan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31°33.164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100°00.926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3682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BC3275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ZDQ130</w:t>
            </w:r>
            <w:r w:rsidR="00F77194" w:rsidRPr="00F77194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6-2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7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Ganzi</w:t>
            </w:r>
            <w:proofErr w:type="spellEnd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Sichuan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31°45.895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100°45.653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4047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BC3275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ZDQ130</w:t>
            </w:r>
            <w:r w:rsidR="00F77194" w:rsidRPr="00F77194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7-2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BF0FB2">
        <w:trPr>
          <w:trHeight w:val="397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>unibracteata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8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Hongyuan</w:t>
            </w:r>
            <w:proofErr w:type="spellEnd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Sichuan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32°10.532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102°30.686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3621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F77194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F77194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ZDQ13030</w:t>
            </w: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8-2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9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Songpan</w:t>
            </w:r>
            <w:proofErr w:type="spellEnd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Sichuan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32°53.419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103°30.390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3199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F77194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F77194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ZDQ13032</w:t>
            </w:r>
          </w:p>
        </w:tc>
      </w:tr>
      <w:tr w:rsidR="00103539" w:rsidRPr="00BF0FB2" w:rsidTr="00BF0FB2">
        <w:trPr>
          <w:trHeight w:val="397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9-2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6B396C" w:rsidRPr="006B396C" w:rsidTr="00BF0FB2">
        <w:trPr>
          <w:trHeight w:val="397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96C" w:rsidRPr="00BF0FB2" w:rsidRDefault="006B396C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>delavayi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96C" w:rsidRPr="00BF0FB2" w:rsidRDefault="006B396C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0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96C" w:rsidRPr="00BF0FB2" w:rsidRDefault="006B396C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Lijiang,</w:t>
            </w:r>
            <w:r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Yunnan,</w:t>
            </w:r>
            <w:r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96C" w:rsidRPr="00BF0FB2" w:rsidRDefault="006B396C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27°03.52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100°11.81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96C" w:rsidRPr="00BF0FB2" w:rsidRDefault="006B396C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4071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96C" w:rsidRPr="004C22A1" w:rsidRDefault="006B396C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4C22A1">
              <w:rPr>
                <w:rFonts w:asciiTheme="majorBidi" w:eastAsia="等线" w:hAnsiTheme="majorBidi" w:cstheme="majorBidi" w:hint="eastAsia"/>
                <w:color w:val="000000" w:themeColor="text1"/>
                <w:kern w:val="0"/>
                <w:sz w:val="24"/>
                <w:szCs w:val="24"/>
              </w:rPr>
              <w:t>ZDQ</w:t>
            </w:r>
            <w:r w:rsidR="00295FDA" w:rsidRPr="004C22A1"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  <w:t>17003</w:t>
            </w:r>
          </w:p>
        </w:tc>
      </w:tr>
      <w:tr w:rsidR="006B396C" w:rsidRPr="006B396C" w:rsidTr="00BF0FB2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6B396C" w:rsidRPr="00BF0FB2" w:rsidRDefault="006B396C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6B396C" w:rsidRPr="00BF0FB2" w:rsidRDefault="006B396C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0-2</w:t>
            </w:r>
          </w:p>
        </w:tc>
        <w:tc>
          <w:tcPr>
            <w:tcW w:w="3118" w:type="dxa"/>
            <w:vMerge/>
            <w:vAlign w:val="center"/>
            <w:hideMark/>
          </w:tcPr>
          <w:p w:rsidR="006B396C" w:rsidRPr="00BF0FB2" w:rsidRDefault="006B396C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vAlign w:val="center"/>
            <w:hideMark/>
          </w:tcPr>
          <w:p w:rsidR="006B396C" w:rsidRPr="00BF0FB2" w:rsidRDefault="006B396C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6B396C" w:rsidRPr="00BF0FB2" w:rsidRDefault="006B396C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shd w:val="clear" w:color="auto" w:fill="auto"/>
            <w:noWrap/>
            <w:vAlign w:val="center"/>
            <w:hideMark/>
          </w:tcPr>
          <w:p w:rsidR="006B396C" w:rsidRPr="006B396C" w:rsidRDefault="006B396C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FF0000"/>
                <w:kern w:val="0"/>
                <w:sz w:val="24"/>
                <w:szCs w:val="24"/>
              </w:rPr>
            </w:pPr>
          </w:p>
        </w:tc>
      </w:tr>
      <w:tr w:rsidR="006B396C" w:rsidRPr="006B396C" w:rsidTr="00BF0FB2">
        <w:trPr>
          <w:trHeight w:val="397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B396C" w:rsidRPr="00BF0FB2" w:rsidRDefault="006B396C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96C" w:rsidRPr="00BF0FB2" w:rsidRDefault="006B396C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0-3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B396C" w:rsidRPr="00BF0FB2" w:rsidRDefault="006B396C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B396C" w:rsidRPr="00BF0FB2" w:rsidRDefault="006B396C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B396C" w:rsidRPr="00BF0FB2" w:rsidRDefault="006B396C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396C" w:rsidRPr="006B396C" w:rsidRDefault="006B396C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FF0000"/>
                <w:kern w:val="0"/>
                <w:sz w:val="24"/>
                <w:szCs w:val="24"/>
              </w:rPr>
            </w:pPr>
          </w:p>
        </w:tc>
      </w:tr>
      <w:tr w:rsidR="006574AB" w:rsidRPr="00BF0FB2" w:rsidTr="000837D4">
        <w:trPr>
          <w:trHeight w:val="397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4AB" w:rsidRPr="00BF0FB2" w:rsidRDefault="006574AB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>taipaiensis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4AB" w:rsidRPr="00BF0FB2" w:rsidRDefault="006574AB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1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4AB" w:rsidRPr="00BF0FB2" w:rsidRDefault="006574AB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Wuxi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ongqing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4AB" w:rsidRPr="00BF0FB2" w:rsidRDefault="006574AB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31°33.865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109°06.490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4AB" w:rsidRPr="00BF0FB2" w:rsidRDefault="006574AB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2230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4AB" w:rsidRPr="005C3CEF" w:rsidRDefault="006B396C" w:rsidP="005C3CEF">
            <w:pPr>
              <w:widowControl/>
              <w:jc w:val="center"/>
              <w:rPr>
                <w:rFonts w:asciiTheme="majorBidi" w:eastAsia="等线" w:hAnsiTheme="majorBidi" w:cstheme="majorBidi"/>
                <w:kern w:val="0"/>
                <w:sz w:val="24"/>
                <w:szCs w:val="24"/>
              </w:rPr>
            </w:pPr>
            <w:r w:rsidRPr="005C3CEF">
              <w:rPr>
                <w:rFonts w:asciiTheme="majorBidi" w:eastAsia="等线" w:hAnsiTheme="majorBidi" w:cstheme="majorBidi" w:hint="eastAsia"/>
                <w:kern w:val="0"/>
                <w:sz w:val="24"/>
                <w:szCs w:val="24"/>
              </w:rPr>
              <w:t>ZDQ</w:t>
            </w:r>
            <w:r w:rsidR="005C3CEF" w:rsidRPr="005C3CEF">
              <w:rPr>
                <w:rFonts w:asciiTheme="majorBidi" w:eastAsia="等线" w:hAnsiTheme="majorBidi" w:cstheme="majorBidi" w:hint="eastAsia"/>
                <w:kern w:val="0"/>
                <w:sz w:val="24"/>
                <w:szCs w:val="24"/>
              </w:rPr>
              <w:t>19022</w:t>
            </w:r>
          </w:p>
        </w:tc>
      </w:tr>
      <w:tr w:rsidR="006574AB" w:rsidRPr="00BF0FB2" w:rsidTr="000837D4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6574AB" w:rsidRPr="00BF0FB2" w:rsidRDefault="006574AB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4AB" w:rsidRPr="00BF0FB2" w:rsidRDefault="006574AB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1-2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574AB" w:rsidRPr="00BF0FB2" w:rsidRDefault="006574AB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574AB" w:rsidRPr="00BF0FB2" w:rsidRDefault="006574AB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574AB" w:rsidRPr="00BF0FB2" w:rsidRDefault="006574AB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4AB" w:rsidRPr="00BF0FB2" w:rsidRDefault="006574AB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2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Foping</w:t>
            </w:r>
            <w:proofErr w:type="spellEnd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Shanxi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33°36.7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107°48.418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1470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F77194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F77194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ZDQ15017</w:t>
            </w:r>
          </w:p>
        </w:tc>
      </w:tr>
      <w:tr w:rsidR="00103539" w:rsidRPr="00BF0FB2" w:rsidTr="00BF0FB2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2-2</w:t>
            </w:r>
          </w:p>
        </w:tc>
        <w:tc>
          <w:tcPr>
            <w:tcW w:w="3118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2-3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BF0FB2">
        <w:trPr>
          <w:trHeight w:val="397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>thunbergii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6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Dongyang</w:t>
            </w:r>
            <w:proofErr w:type="spellEnd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Zhejiang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29°01.183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120°20.833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230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F77194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F77194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ZDQ15009</w:t>
            </w: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6-2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0837D4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7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antong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Jiangsu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31°55.77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121°00.23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F77194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F77194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ZDQ16017</w:t>
            </w:r>
          </w:p>
        </w:tc>
      </w:tr>
      <w:tr w:rsidR="00103539" w:rsidRPr="00BF0FB2" w:rsidTr="00BF0FB2">
        <w:trPr>
          <w:trHeight w:val="397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17-2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BF0FB2">
        <w:trPr>
          <w:trHeight w:val="397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>pallidiflora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23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Gongliu</w:t>
            </w:r>
            <w:proofErr w:type="spellEnd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Xinjiang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43°12.924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82°36.285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1178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F77194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F77194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ZDQ16011</w:t>
            </w:r>
          </w:p>
        </w:tc>
      </w:tr>
      <w:tr w:rsidR="00103539" w:rsidRPr="00BF0FB2" w:rsidTr="00BF0FB2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23-2</w:t>
            </w:r>
          </w:p>
        </w:tc>
        <w:tc>
          <w:tcPr>
            <w:tcW w:w="3118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BF0FB2">
        <w:trPr>
          <w:trHeight w:val="397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23-3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BF0FB2">
        <w:trPr>
          <w:trHeight w:val="397"/>
        </w:trPr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BF0FB2">
              <w:rPr>
                <w:rFonts w:asciiTheme="majorBidi" w:eastAsia="等线" w:hAnsiTheme="majorBidi" w:cstheme="majorBidi"/>
                <w:i/>
                <w:iCs/>
                <w:color w:val="000000"/>
                <w:kern w:val="0"/>
                <w:sz w:val="24"/>
                <w:szCs w:val="24"/>
              </w:rPr>
              <w:t>ussuriensis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26-1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Hengyuan</w:t>
            </w:r>
            <w:proofErr w:type="spellEnd"/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Liaoning,</w:t>
            </w:r>
            <w:r w:rsidR="005A0437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N41°20.466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/E125°17.069</w:t>
            </w:r>
            <w:r w:rsidRPr="00BF0FB2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275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F77194" w:rsidP="00F77194">
            <w:pPr>
              <w:widowControl/>
              <w:jc w:val="center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F77194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ZDQ16015</w:t>
            </w:r>
          </w:p>
        </w:tc>
      </w:tr>
      <w:tr w:rsidR="00103539" w:rsidRPr="00BF0FB2" w:rsidTr="00BF0FB2">
        <w:trPr>
          <w:trHeight w:val="397"/>
        </w:trPr>
        <w:tc>
          <w:tcPr>
            <w:tcW w:w="1900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26-2</w:t>
            </w:r>
          </w:p>
        </w:tc>
        <w:tc>
          <w:tcPr>
            <w:tcW w:w="3118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103539" w:rsidRPr="00BF0FB2" w:rsidTr="00584417">
        <w:trPr>
          <w:trHeight w:val="397"/>
        </w:trPr>
        <w:tc>
          <w:tcPr>
            <w:tcW w:w="19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  <w:r w:rsidRPr="00BF0FB2"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  <w:t>BM 26-3</w:t>
            </w: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3539" w:rsidRPr="00BF0FB2" w:rsidRDefault="00103539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584417" w:rsidRPr="00BF0FB2" w:rsidTr="00584417">
        <w:trPr>
          <w:trHeight w:val="397"/>
        </w:trPr>
        <w:tc>
          <w:tcPr>
            <w:tcW w:w="1900" w:type="dxa"/>
            <w:tcBorders>
              <w:top w:val="single" w:sz="4" w:space="0" w:color="auto"/>
            </w:tcBorders>
            <w:vAlign w:val="center"/>
            <w:hideMark/>
          </w:tcPr>
          <w:p w:rsidR="00584417" w:rsidRPr="00753C34" w:rsidRDefault="00584417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753C34">
              <w:rPr>
                <w:rFonts w:asciiTheme="majorBidi" w:eastAsia="等线" w:hAnsiTheme="majorBidi" w:cstheme="majorBidi" w:hint="eastAsia"/>
                <w:color w:val="000000" w:themeColor="text1"/>
                <w:kern w:val="0"/>
                <w:sz w:val="24"/>
                <w:szCs w:val="24"/>
              </w:rPr>
              <w:t>Outgroup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417" w:rsidRPr="00753C34" w:rsidRDefault="00584417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  <w:hideMark/>
          </w:tcPr>
          <w:p w:rsidR="00584417" w:rsidRPr="00753C34" w:rsidRDefault="00584417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  <w:hideMark/>
          </w:tcPr>
          <w:p w:rsidR="00584417" w:rsidRPr="00753C34" w:rsidRDefault="00584417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:rsidR="00584417" w:rsidRPr="00753C34" w:rsidRDefault="00584417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417" w:rsidRPr="00753C34" w:rsidRDefault="00584417" w:rsidP="00BF0FB2">
            <w:pPr>
              <w:widowControl/>
              <w:jc w:val="left"/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4417" w:rsidRPr="00BF0FB2" w:rsidTr="00BF0FB2">
        <w:trPr>
          <w:trHeight w:val="397"/>
        </w:trPr>
        <w:tc>
          <w:tcPr>
            <w:tcW w:w="1900" w:type="dxa"/>
            <w:tcBorders>
              <w:bottom w:val="single" w:sz="8" w:space="0" w:color="auto"/>
            </w:tcBorders>
            <w:vAlign w:val="center"/>
            <w:hideMark/>
          </w:tcPr>
          <w:p w:rsidR="00584417" w:rsidRPr="00753C34" w:rsidRDefault="00584417" w:rsidP="009F2239">
            <w:pPr>
              <w:widowControl/>
              <w:jc w:val="left"/>
              <w:rPr>
                <w:rFonts w:asciiTheme="majorBidi" w:eastAsia="等线" w:hAnsiTheme="majorBidi" w:cstheme="majorBidi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753C34">
              <w:rPr>
                <w:rFonts w:asciiTheme="majorBidi" w:eastAsia="等线" w:hAnsiTheme="majorBidi" w:cstheme="majorBidi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753C34">
              <w:rPr>
                <w:rFonts w:asciiTheme="majorBidi" w:eastAsia="等线" w:hAnsiTheme="majorBidi" w:cstheme="majorBidi"/>
                <w:i/>
                <w:iCs/>
                <w:color w:val="000000" w:themeColor="text1"/>
                <w:kern w:val="0"/>
                <w:sz w:val="24"/>
                <w:szCs w:val="24"/>
              </w:rPr>
              <w:t>anhuiensis</w:t>
            </w:r>
            <w:proofErr w:type="spellEnd"/>
          </w:p>
        </w:tc>
        <w:tc>
          <w:tcPr>
            <w:tcW w:w="121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4417" w:rsidRPr="00753C34" w:rsidRDefault="00584417" w:rsidP="009F2239">
            <w:pPr>
              <w:widowControl/>
              <w:jc w:val="left"/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753C34"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  <w:t>BM 20-2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vAlign w:val="center"/>
            <w:hideMark/>
          </w:tcPr>
          <w:p w:rsidR="00584417" w:rsidRPr="00753C34" w:rsidRDefault="00584417" w:rsidP="009F2239">
            <w:pPr>
              <w:widowControl/>
              <w:jc w:val="center"/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753C34"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  <w:t>Guangde</w:t>
            </w:r>
            <w:proofErr w:type="spellEnd"/>
            <w:r w:rsidRPr="00753C34"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  <w:t>, Anhui, China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vAlign w:val="center"/>
            <w:hideMark/>
          </w:tcPr>
          <w:p w:rsidR="00584417" w:rsidRPr="00753C34" w:rsidRDefault="00584417" w:rsidP="009F2239">
            <w:pPr>
              <w:widowControl/>
              <w:jc w:val="center"/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753C34"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  <w:t>N30°56.383</w:t>
            </w:r>
            <w:r w:rsidRPr="00753C34">
              <w:rPr>
                <w:rFonts w:asciiTheme="majorBidi" w:eastAsia="宋体" w:hAnsiTheme="majorBidi" w:cstheme="majorBidi"/>
                <w:color w:val="000000" w:themeColor="text1"/>
                <w:kern w:val="0"/>
                <w:sz w:val="24"/>
                <w:szCs w:val="24"/>
              </w:rPr>
              <w:t>′</w:t>
            </w:r>
            <w:r w:rsidRPr="00753C34"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  <w:t>/E119°14.817</w:t>
            </w:r>
            <w:r w:rsidRPr="00753C34">
              <w:rPr>
                <w:rFonts w:asciiTheme="majorBidi" w:eastAsia="宋体" w:hAnsiTheme="majorBidi" w:cstheme="majorBidi"/>
                <w:color w:val="000000" w:themeColor="text1"/>
                <w:kern w:val="0"/>
                <w:sz w:val="24"/>
                <w:szCs w:val="24"/>
              </w:rPr>
              <w:t>′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  <w:hideMark/>
          </w:tcPr>
          <w:p w:rsidR="00584417" w:rsidRPr="00753C34" w:rsidRDefault="00584417" w:rsidP="009F2239">
            <w:pPr>
              <w:widowControl/>
              <w:jc w:val="center"/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753C34"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23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84417" w:rsidRPr="00753C34" w:rsidRDefault="00584417" w:rsidP="009F2239">
            <w:pPr>
              <w:widowControl/>
              <w:jc w:val="center"/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</w:pPr>
            <w:r w:rsidRPr="00753C34">
              <w:rPr>
                <w:rFonts w:asciiTheme="majorBidi" w:eastAsia="等线" w:hAnsiTheme="majorBidi" w:cstheme="majorBidi"/>
                <w:color w:val="000000" w:themeColor="text1"/>
                <w:kern w:val="0"/>
                <w:sz w:val="24"/>
                <w:szCs w:val="24"/>
              </w:rPr>
              <w:t>ZDQ15011</w:t>
            </w:r>
          </w:p>
        </w:tc>
      </w:tr>
    </w:tbl>
    <w:p w:rsidR="00BF0FB2" w:rsidRPr="00BF0FB2" w:rsidRDefault="00BF0FB2" w:rsidP="00BF0FB2">
      <w:pPr>
        <w:rPr>
          <w:rFonts w:asciiTheme="majorBidi" w:hAnsiTheme="majorBidi" w:cstheme="majorBidi"/>
        </w:rPr>
      </w:pPr>
      <w:bookmarkStart w:id="0" w:name="_GoBack"/>
      <w:bookmarkEnd w:id="0"/>
    </w:p>
    <w:sectPr w:rsidR="00BF0FB2" w:rsidRPr="00BF0FB2" w:rsidSect="00BF0F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0C7A" w:rsidRDefault="004D0C7A" w:rsidP="00804EEA">
      <w:r>
        <w:separator/>
      </w:r>
    </w:p>
  </w:endnote>
  <w:endnote w:type="continuationSeparator" w:id="0">
    <w:p w:rsidR="004D0C7A" w:rsidRDefault="004D0C7A" w:rsidP="00804E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0C7A" w:rsidRDefault="004D0C7A" w:rsidP="00804EEA">
      <w:r>
        <w:separator/>
      </w:r>
    </w:p>
  </w:footnote>
  <w:footnote w:type="continuationSeparator" w:id="0">
    <w:p w:rsidR="004D0C7A" w:rsidRDefault="004D0C7A" w:rsidP="00804E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0ECE"/>
    <w:rsid w:val="00007613"/>
    <w:rsid w:val="000837D4"/>
    <w:rsid w:val="00103539"/>
    <w:rsid w:val="001F2058"/>
    <w:rsid w:val="00212F1B"/>
    <w:rsid w:val="00295FDA"/>
    <w:rsid w:val="002A4761"/>
    <w:rsid w:val="004A5D5D"/>
    <w:rsid w:val="004C22A1"/>
    <w:rsid w:val="004D0C7A"/>
    <w:rsid w:val="00556AE7"/>
    <w:rsid w:val="00584417"/>
    <w:rsid w:val="005A0437"/>
    <w:rsid w:val="005C3CEF"/>
    <w:rsid w:val="00643D7D"/>
    <w:rsid w:val="006574AB"/>
    <w:rsid w:val="006820CE"/>
    <w:rsid w:val="006B396C"/>
    <w:rsid w:val="0074276E"/>
    <w:rsid w:val="00753C34"/>
    <w:rsid w:val="00784B6A"/>
    <w:rsid w:val="00804EEA"/>
    <w:rsid w:val="008A4910"/>
    <w:rsid w:val="00A13278"/>
    <w:rsid w:val="00AA7561"/>
    <w:rsid w:val="00B5144B"/>
    <w:rsid w:val="00B70ECE"/>
    <w:rsid w:val="00BC3275"/>
    <w:rsid w:val="00BC3A99"/>
    <w:rsid w:val="00BE4F97"/>
    <w:rsid w:val="00BF0FB2"/>
    <w:rsid w:val="00C75583"/>
    <w:rsid w:val="00CB591A"/>
    <w:rsid w:val="00D9088C"/>
    <w:rsid w:val="00E12E21"/>
    <w:rsid w:val="00F771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56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4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4E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4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4E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9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宏</dc:creator>
  <cp:keywords/>
  <dc:description/>
  <cp:lastModifiedBy>DELL</cp:lastModifiedBy>
  <cp:revision>28</cp:revision>
  <dcterms:created xsi:type="dcterms:W3CDTF">2018-07-03T12:13:00Z</dcterms:created>
  <dcterms:modified xsi:type="dcterms:W3CDTF">2019-07-12T02:36:00Z</dcterms:modified>
</cp:coreProperties>
</file>